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669B" w:rsidRPr="00FC563A" w:rsidRDefault="002A2F8C" w:rsidP="00FC563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ile S2</w:t>
      </w:r>
      <w:r w:rsidR="0060574B" w:rsidRPr="00FC563A">
        <w:rPr>
          <w:rFonts w:ascii="Times New Roman" w:hAnsi="Times New Roman" w:cs="Times New Roman"/>
          <w:sz w:val="20"/>
          <w:szCs w:val="20"/>
        </w:rPr>
        <w:t xml:space="preserve"> Optimal alignment of the ORF sequences of Bra031539 from 14-490, 14-401, 12-9 and 91-112 (Su et al, 2015), A21530 and A21445 (Li et al, 2015) and Chiifu-401(from Brassica Database, BRAD)</w:t>
      </w:r>
      <w:r w:rsidR="006B751E" w:rsidRPr="00FC563A">
        <w:rPr>
          <w:rFonts w:ascii="Times New Roman" w:hAnsi="Times New Roman" w:cs="Times New Roman"/>
          <w:sz w:val="20"/>
          <w:szCs w:val="20"/>
        </w:rPr>
        <w:t>. The red arrow</w:t>
      </w:r>
      <w:r w:rsidR="00906882">
        <w:rPr>
          <w:rFonts w:ascii="Times New Roman" w:hAnsi="Times New Roman" w:cs="Times New Roman" w:hint="eastAsia"/>
          <w:sz w:val="20"/>
          <w:szCs w:val="20"/>
        </w:rPr>
        <w:t>s</w:t>
      </w:r>
      <w:r w:rsidR="006B751E" w:rsidRPr="00FC563A">
        <w:rPr>
          <w:rFonts w:ascii="Times New Roman" w:hAnsi="Times New Roman" w:cs="Times New Roman"/>
          <w:sz w:val="20"/>
          <w:szCs w:val="20"/>
        </w:rPr>
        <w:t xml:space="preserve"> represent the boundaries of the exons. 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ATGAATCTGTGTCTACACAATCCCGTAACGTGTGCTGATCGCAGCTCCTCCTTGTCATC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ATGAATCTGTGTCTACACAATCCCGTAACGTGTGCTGATCGCAGCTCCTCCTTGTCATC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ATGAATCTCTGTCTCCACAATCCCGTAACGTGTGCTGATCGCAGCTCCTCCTTGTCATC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ATGAATCTCTGTCTCCACAATCCCGTAACGTGTGCTGATCGCAGCTCCTCCTTGTCATC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ATGAATCTCTGTCTCCACAATCCCGTAACGTGTGCTGATCGCAGCTCCTCTTTGTTCTC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ATGAATCTCTGTCTCCACAATCCCGTAACGTGTGCTGATCGCAGCTCCTCCTTGTTCTC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ATGAATCTCTGTCTCCACAATCCCGTAACGTGTGCTGATCGCAGCTCCTCCTTGTTCTC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 ***** *********************************** ****  ** 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GCCTTGAAGACTTCAAATTACAAACTGGGTACTTCAAAGTTTGGGTTTTTAAAGCATC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GCCTTGAAGACTTCAAATTACAAACTGGGTACTTCAAAGTTTGGGTTTTTAAAGCATC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GCCTTGAAGACTTCAAATTACAAACTGGGTACTTCAAAGTTTGGGTTTTTAAAGCATC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GCCTTGAAGACTTCAAATTACAAACTGGGTACTTCAAAGTTTGGGTTTTTAAAGCATC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GCCTTGAAGACTTCAAATTACAAACTGGGTACTTCAAAGTTTGGGTTTTTAAAGCATC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GCCTTGAAGACTTCAAATAACAAGTTGGGTACTTCAAAGTTTGGGTTTTTAAAGAATC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GCCTTGAAGACTTCAAATAACAAGTTGGGTACTTCAAAGTTTGGGTTTTTAAAGAATC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** ****  ***************************** *****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AAGAAGAATCATGTGGTTGCTGTGAGGTCTGTTTCTACGAGTACGGTC------ACTAC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AAGAAGAATCATGTGGTTGCTGTGAGGTCTGTTTCTACGAGTACGGTC------ACTAC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AAGAAGAATCATGTGGTTGCTGTGAGGTCTGTTTCTACGAGTACGGTC------ACTAC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AAGAAGAATCATGTGGTTGCTGTGAGGTCTGTTTCTACGAGTACGGTC------ACTAC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AAGAAGAATCATGTGGTTGCTGTGAGGTCTGTTTCTACGAGTACGGTC------ACTAC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AAGAAGAATCATGTGGTTGCAGTGAGATCTGTTTCTTCCACTGCTGTAGAAGAAAGGAC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AAGAAGAATCATGTGGTTGCAGTGAGATCTGTTTCTTCCACTGCTGTAGAAGAAAGGAC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**** ***** ********* * * * * **       *  ** 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GTTAAAGAAGAGACGAAGAGAGAGAGTCAAGTGTACGACGCCATCGTCATCGGGTCTG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GTTAAAGAAGAGACGAAGAGAGAGAGTCAAGTGTACGACGCCATCGTCATCGGGTCTG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GTTAAAGAAGAGACGAAGAGAGAGAGTCAAGTGTACGACGCCATCGTCATCGGGTCTG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GTTAAAGAAGAGACGAAGAGAGAGAGTCAAGTGTACGACGCCATCGTCATCGGGTCTG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GTTAAAGAAGAGACGAAGAGAGAGAGTCAAGTGTACGACGCCATCGTCATCGGGTCTG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AAGAGAGAAAGTGGAGGAGGAGAGAGTAAAGTGTACGACGCAATCGTCATCGGGTCTG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AAGAGAGAAAGTGGAGGAGGAGAGAGTAAAGTGTACGACGCAATCGTCATCGGGTCTG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   * ****          ******** ************* ******************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ATTGGAGGATTAGTTGCGGCGACTCAATTAGCTGTTAAAGAAGCTAAAGTTTTAGTTT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lastRenderedPageBreak/>
        <w:t>12-9            ATTGGAGGATTAGTTGCGGCGACTCAATTAGCTGTTAAAGAAGCTAAAGTTTTAGTTT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ATTGGAGGATTAGTTGCGGCGACTCAATTAGCTGTTAAAGAAGCTAAAGTTTTAGTTT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ATTGGAGGATTAGTTGCGGCGACTCAGCTAGCAGTTAAAGAAGCTAAAGTTCTAGTTT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ATTGGAGGATTAGTTGCGGCGACTCAGCTAGCTGTTAAAGAAGCTAAAGTTTTAGTTT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ATTGGAGGATTAGTTGCGGCGACTCAGCTAGCTGTTAAAGAAGCTAAAGTTTTAGTTT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ATTGGAGGATTAGTTGCGGCGACTCAGCTAGCTGTTAAAGAAGCTAAAGTTTTAGTTT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**********  **** ****************** ********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GAGAAGTATCTGATCCCTGGTGGGAGCTCTGGTTACTACGAAAGAGATGGGTACACATT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GAGAAGTATCTGATCCCTGGTGGGAGCTCTGGTTACTACGAAAGAGATGGGTACACATT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GAGAAGTATCTGATCCCTGGTGGGAGCTCTGGTTACTACGAAAGAGATGGGTACACATT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GAGAAGTATCTGATCCCTGGTGGGAGCTCCGGTTATTACGAAAGAGATGGATACACATT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GAGAAGTATCTGATCCCTGGTGGGAGCTCCGGTTATTACGAAAGAGATGGATACACATT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GAGAAGTATCTGATCCCTGGTGGGAGCTCCGGTTATTACGAAAGAGATGGATACACATT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GAGAAGTATCTGATCCCTGGTGGGAGCTCCGGTTATTACGAAAGAGATGGATACACATT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************* ***** ************** *********</w:t>
      </w:r>
    </w:p>
    <w:p w:rsidR="00A0669B" w:rsidRPr="009C6688" w:rsidRDefault="00495368" w:rsidP="009C6688">
      <w:pPr>
        <w:pStyle w:val="a3"/>
        <w:rPr>
          <w:rFonts w:hAnsi="宋体" w:cs="宋体"/>
        </w:rPr>
      </w:pPr>
      <w:r>
        <w:rPr>
          <w:rFonts w:hAnsi="宋体" w:cs="宋体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51" type="#_x0000_t32" style="position:absolute;left:0;text-align:left;margin-left:293.35pt;margin-top:.45pt;width:0;height:19.5pt;z-index:251658240" o:connectortype="straight" strokecolor="red" strokeweight="2pt">
            <v:stroke endarrow="block"/>
          </v:shape>
        </w:pict>
      </w:r>
    </w:p>
    <w:p w:rsidR="00A0669B" w:rsidRPr="00E55E8A" w:rsidRDefault="0060574B" w:rsidP="009C6688">
      <w:pPr>
        <w:pStyle w:val="a3"/>
        <w:rPr>
          <w:rFonts w:hAnsi="宋体" w:cs="宋体"/>
          <w:color w:val="000000" w:themeColor="text1"/>
        </w:rPr>
      </w:pPr>
      <w:r w:rsidRPr="009C6688">
        <w:rPr>
          <w:rFonts w:hAnsi="宋体" w:cs="宋体" w:hint="eastAsia"/>
        </w:rPr>
        <w:t xml:space="preserve">14-490          </w:t>
      </w:r>
      <w:r w:rsidRPr="00E55E8A">
        <w:rPr>
          <w:rFonts w:hAnsi="宋体" w:cs="宋体" w:hint="eastAsia"/>
          <w:color w:val="000000" w:themeColor="text1"/>
        </w:rPr>
        <w:t>GATGTGGGTTCTTCTGTCATGTTTGGTTTCAGCGATAAGGGGAAACTAAACTTGATAAC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E55E8A">
        <w:rPr>
          <w:rFonts w:hAnsi="宋体" w:cs="宋体" w:hint="eastAsia"/>
          <w:color w:val="000000" w:themeColor="text1"/>
        </w:rPr>
        <w:t>12-9            GATGTGGGTTCTTCTGTCATGTTTGGTTTCAGCGATAAGGG</w:t>
      </w:r>
      <w:r w:rsidRPr="009C6688">
        <w:rPr>
          <w:rFonts w:hAnsi="宋体" w:cs="宋体" w:hint="eastAsia"/>
        </w:rPr>
        <w:t>GAAACTAAACTTGATAAC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GATGTGGGTTCTTCTGTCATGTTTGGTTTCAGCGATAAGGGGAATCTAAACTTGATAAC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GATGTGGGTTCCTCTGTCATGTTTGGTTTCAGCGATAAGGGAAAACTAAACTTGATAAC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GATGTTGGCTCTTCTGTCATGTTTGGTTTCAGCGATAAGGGGAAACTAAACTTGATAAC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GATGTTGGCTCTTCTGTCATGTTTGGTTTCAGCGATAAGGGGAATCTAAACTTGATAAC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GATGTTGGCTCTTCTGTCATGTTTGGTTTCAGCGATAAGGGGAATCTAAACTTGATAAC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 ** ** ***************************** ** ***************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CAGGCGTTGAAGGCAGTTGGTCGTGAGATGGAGGTTATACCTGATCCCACCACTGTCC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CAGGCGTTGAAGGCAGTTGGTCGTGAGATGGAGGTTATACCTGATCCCACCACTGTCC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CAAGCGTTGAAAGCAGTTGGTCGTGAGATGGAGGTTATACCTGATCCCACCACCGTTC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CAGGCGTTGAAGGCAGTTGGTCGTGAGATGGAGGTTATACCTGATCCCACCACCGTTC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CAGGCGTTGAAGGCAGTTGGTCGTGAGATGGAGGTTATACCTGATCCCACCACTGTTC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CAAGCGTTGAAAGCAGTTGGTCGTGAGATGGAGGTTATACCTGATCCCACCACCGTTC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CAAGCGTTGAAAGCAGTTGGTCGTGAGATGGAGGTTATACCTGATCCCACCACCGTTC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 ******** ***************************************** ** ***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TTCCATCTTCCCAATGATCTCTCTGTTCAGGTTCATAGAGAGTATGATGAGTTCGTTA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TTCCATCTTCCCAATGATCTCTCTGTTCAGGTTCATAGAGAGTATGATGAGTTCGTTA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TTCCATCTTCCCAATGATCTCTCTGTTCAGGTTCATAGAGAGTATGATGAGTTCGTTA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TTCCATCTTCCCAATGATCTCTCTGTTCAGGTTCATAGAGAGTATGATGAGTTCGTTA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TTCCATCTTCCCAATGATCTCTCTGTTCAGGTTCATAGAGAGTATGATGAGTTCGTTA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TTCCATCTTCCCAATGATCTCTCTGTTCAGGTTCATAGAGAGTATGATGAGTTCGTTA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TTCCATCTTCCCAATGATCTCTCTGTTCAGGTTCATAGAGAGTATGATGAGTTCGTTA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********************************************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lastRenderedPageBreak/>
        <w:t>14-490          GAGCTTATTAGCAAGTTTCCGCACGAGAAGGAAGGGATTCTTGGATTCTATGGCGTCT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GAGCTTATTAGCAAGTTTCCGCACGAGAAGGAAGGGATTCTTGGATTCTATGGCGTCT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GAGCTTATTAGCAAGTTTCCGCACGAGAAGGAAGGGATTCTTGGATTCTATGGCATCT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GAGCTTATTAGCAAGTTTCCGCACGAGAAGGAAGGGATTCTTGGATTCTATGGCATCT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GAGCTTATTAGCAAGTTTCCGCACGAGAAGGAAGGGATTCTTGGATTCTATGGCGTCT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GAGCTTATTAGCAAGTTTCCGCACGAGAAGGAAGGGATTCTTGGATTCTATGGCATCT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GAGCTTATTAGCAAGTTTCCGCACGAGAAGGAAGGGATTCTTGGATTCTATGGCATCT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************************************** *****</w:t>
      </w:r>
    </w:p>
    <w:p w:rsidR="00A0669B" w:rsidRPr="009C6688" w:rsidRDefault="00495368" w:rsidP="009C6688">
      <w:pPr>
        <w:pStyle w:val="a3"/>
        <w:rPr>
          <w:rFonts w:hAnsi="宋体" w:cs="宋体"/>
        </w:rPr>
      </w:pPr>
      <w:r>
        <w:rPr>
          <w:rFonts w:hAnsi="宋体" w:cs="宋体"/>
          <w:noProof/>
        </w:rPr>
        <w:pict>
          <v:shape id="_x0000_s2052" type="#_x0000_t32" style="position:absolute;left:0;text-align:left;margin-left:115.6pt;margin-top:.75pt;width:0;height:19.5pt;z-index:251659264" o:connectortype="straight" strokecolor="red" strokeweight="2pt">
            <v:stroke endarrow="block"/>
          </v:shape>
        </w:pic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TGGAAGATCTTCAACTCATTGAACTCTTTGGAACTGAAGTCGCTTGAAGAGCCTATCTA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TGGAAGATCTTCAACTCATTGAACTCTTTGGAACTGAAGTCGCTTGAAGAGCCTATCTA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TGGAAGATCTTCAACTCATTGAACTCTTTGGAACTGAAGTCGCTTGAAGAGCCTATCTA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TGGAAGATCTTCAACTCATTGAACTCTTTGGAACTGAAGTCGCTTGAAGAGCCTATCTA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TGGAAGATCTTCAACTCATTGAACTCTTTGGAACTCAAGTCTCTTGAAGAACCTATCTA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TGGAAGATCTTCAACTCATTGAACTCTTTGGAACTCAAGTCTCTTGAAGAGCCTATCTA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TGGAAGATCTTCAACTCATTGAACTCTTTGGAACTGAAGTCGCTTGAAGAGCCTATCTA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******************* ***** ******** *********</w:t>
      </w:r>
    </w:p>
    <w:p w:rsidR="00A0669B" w:rsidRPr="009C6688" w:rsidRDefault="00495368" w:rsidP="009C6688">
      <w:pPr>
        <w:pStyle w:val="a3"/>
        <w:rPr>
          <w:rFonts w:hAnsi="宋体" w:cs="宋体"/>
        </w:rPr>
      </w:pPr>
      <w:r>
        <w:rPr>
          <w:rFonts w:hAnsi="宋体" w:cs="宋体"/>
          <w:noProof/>
        </w:rPr>
        <w:pict>
          <v:shape id="_x0000_s2053" type="#_x0000_t32" style="position:absolute;left:0;text-align:left;margin-left:324.85pt;margin-top:.6pt;width:0;height:19.5pt;z-index:251660288" o:connectortype="straight" strokecolor="red" strokeweight="2pt">
            <v:stroke endarrow="block"/>
          </v:shape>
        </w:pic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CTTTTTGGACAGTTCTTTCAGAAGCCCCTTGAATGCTTGACACTCGCTTATTACTTGCC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CTTTTTGGACAGTTCTTTCAGAAGCCCCTTGAATGCTTGACACTCGCTTATTACTTGCC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CTTTTTGGACAGTTCTTTCAGAAGCCCCTTGAATGCTTGACACTCGCTTATTACTTGCC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CTTTTTGGACAGTTCTTTCAGAAGCCGCTTGAATGCTTGGCACTCGCTTATTACTTGCC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CTTTTTGGACAGTTCTTTCAGAAGCCGCTTGAATGTTTGACACTCGCTTATTACTTGCC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CTTTTTGGACAGTTCTTTCAGAAGCCGCTTGAATGTTTGACACTCGCTTATTACTTGCC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CTTTTTGGACAGTTCTTTCAGAAGCCGCTTGAATGCTTGACACTCGCTTATTACTTGCC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********** ******** *** ********************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CAAAATGCTGGGGATATAGCTCGGAAGTACATAAAGGATCCTCAGTTACTGTCTTTCAT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CAAAATGCTGGGGATATAGCTCGGAAGTACATAAAGGATCCTCAGTTACTGTCTTTCAT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CAAAATGCTGGGGATATAGCTCGGAAGTACATAAAGGATCCTCAGTTACTGTCTTTCAT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CAAAATGCTGGGGATATAGCTCGGAAGTACATAAAGGATCCTCAGTTACTGTCTTTCAT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CAAAATGCTGGGGACATAGCTCGGAAGTACATAAAGGATCCTCAGTTACTGTCTTTCAT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CAAAATGCTGGGGACATAGCTCGGAAGTACATAAAGGATCCTCAGTTACTGTCTTTCAT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CAAAATGCTGGGGATATAGCTCGGAAGTACATAAAGGATCCTCAGTTACTGTCTTTCAT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 *********************************************</w:t>
      </w:r>
    </w:p>
    <w:p w:rsidR="00A0669B" w:rsidRPr="009C6688" w:rsidRDefault="00495368" w:rsidP="009C6688">
      <w:pPr>
        <w:pStyle w:val="a3"/>
        <w:rPr>
          <w:rFonts w:hAnsi="宋体" w:cs="宋体"/>
        </w:rPr>
      </w:pPr>
      <w:r>
        <w:rPr>
          <w:rFonts w:hAnsi="宋体" w:cs="宋体"/>
          <w:noProof/>
        </w:rPr>
        <w:pict>
          <v:shape id="_x0000_s2054" type="#_x0000_t32" style="position:absolute;left:0;text-align:left;margin-left:130.6pt;margin-top:1.05pt;width:0;height:19.5pt;z-index:251661312" o:connectortype="straight" strokecolor="red" strokeweight="2pt">
            <v:stroke endarrow="block"/>
          </v:shape>
        </w:pic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GACGCAGAGTGTTTCATTGTGAGCACAGTGAATGCTTTGCAGACGCCGATGATCAATGC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GACGCAGAGTGTTTCATTGTGAGCACAGTGAATGCTTTGCAGACGCCGATGATCAATGC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GACGCAGAGTGTTTCATTGTGAGTACAGTCAATGCTTTGCAGACGCCGATGATCAATGC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GACGCAGAGTGTTTCATTGTGAGCACAGTGAATGCTTTGCAGACGCCGATGATCAATGC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GACGCAGAGTGTTTCATTGTGAGCACAGTGAATGCTTTGCAGACGCCAATGATCAATGC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GACGCAGAGTGTTTCATTGTGAGTACAGTCAATGCTTTGCAGACGCCAATGATCAATGC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GACGCAGAGTGTTTCATTGTGAGTACAGTCAATGCTTTGCAGACGCCAATGATCAATGC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******* ***** ***************** ************</w:t>
      </w:r>
    </w:p>
    <w:p w:rsidR="00A0669B" w:rsidRPr="009C6688" w:rsidRDefault="00495368" w:rsidP="009C6688">
      <w:pPr>
        <w:pStyle w:val="a3"/>
        <w:rPr>
          <w:rFonts w:hAnsi="宋体" w:cs="宋体"/>
        </w:rPr>
      </w:pPr>
      <w:r>
        <w:rPr>
          <w:rFonts w:hAnsi="宋体" w:cs="宋体"/>
          <w:noProof/>
        </w:rPr>
        <w:lastRenderedPageBreak/>
        <w:pict>
          <v:shape id="_x0000_s2055" type="#_x0000_t32" style="position:absolute;left:0;text-align:left;margin-left:125.35pt;margin-top:.15pt;width:0;height:19.5pt;z-index:251662336" o:connectortype="straight" strokecolor="red" strokeweight="2pt">
            <v:stroke endarrow="block"/>
          </v:shape>
        </w:pic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AGTATGGTTTTATGTGACAGGCACTATGGAGGGATTAACTACCCTGTTGGTGGTGTTG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AGTATGGTTTTATGTGACAGGCACTATGGAGGGATTAACTACCCTGTTGGTGGTGTTG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AGTATGGTTTTATGTGACAGGCACTATGGAGGGATTAACTACCCTGTTGGTGGTGTTG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AGTATGGTTTTATGTGACAGGCACTATGGAGGGATTAACTACCCTGTTGGTGGTGTTG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AGTATGGTTTTATGTGACAGGCACTATGGAGGGATTAACTACCCTGTTGGTGGTGTTG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AGTATGGTTTTATGTGACAGGCACTATGGAGGGATTAACTACCCTGTTGGTGGTGTTG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AGTATGGTTTTATGTGACAGGCACTATGGAGGGATTAACTACCCTGTTGGTGGTGTTG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********************************************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GGGATTGCAAGGTCTTTAGCAGGAGGACTAGTTGATCAAGGAAGTGAAATATTCTACAA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GGGATTGCAAGGTCTTTAGCAGGAGGACTAGTTGATCAAGGAAGTGAAATATTCTACAA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GGGATTGCAAGGTCTTTAGCAGGAGGACTAGTTGATCAAGGAAGTGAAATATTCTACAA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GGGATTGCAAGGTCTTTAGCAGGAGGACTAGTTGATCAAGGCAGTGAAATACTCTACAA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GGGATTGCAAGGTCTTTAGCAGGAGGACTAGTTGATCAAGGAAGTGAAATACTCTACAA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GGGATTGCAAGGTCTTTAGCAGGAGGACTAGTTGATCAAGGAAGTGAAATACTCTACAA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GGGATTGCAAGGTCTTTAGCAGGAGGACTAGTTGATCAAGGAAGTGAAATACTCTACAA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************************* ********* ********</w:t>
      </w:r>
    </w:p>
    <w:p w:rsidR="00A0669B" w:rsidRPr="009C6688" w:rsidRDefault="00495368" w:rsidP="009C6688">
      <w:pPr>
        <w:pStyle w:val="a3"/>
        <w:rPr>
          <w:rFonts w:hAnsi="宋体" w:cs="宋体"/>
        </w:rPr>
      </w:pPr>
      <w:r>
        <w:rPr>
          <w:rFonts w:hAnsi="宋体" w:cs="宋体"/>
          <w:noProof/>
        </w:rPr>
        <w:pict>
          <v:shape id="_x0000_s2056" type="#_x0000_t32" style="position:absolute;left:0;text-align:left;margin-left:297.85pt;margin-top:2.25pt;width:0;height:19.5pt;z-index:251663360" o:connectortype="straight" strokecolor="red" strokeweight="2pt">
            <v:stroke endarrow="block"/>
          </v:shape>
        </w:pic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GCTAATGTGAAAAGCATAATTCTTGATGATGGAAAGGCTGTGGGTGTAAGGCTAGCAG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GCTAATGTGAAAAGCATAATTCTTGATGATGGAAAGGCTGTGGGTGTAAGGCTAGCAG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GCTAATGTGAAAAGCATAATTCTTGATGATGGAAAGGCTGTGGGTGTAAGGCTAGCAG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GCTAATGTCAAAAGCATAATACTTGATGATGGAAAGGCTGTGGGTGTAAGGCTAGCAG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GCTAATGTGAAAAGCATAATTCTTGATGATGGAAAGGCTGTGGGTGTAAGGCTAGCAG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GCTAATGTGAAAAGCATAATTCTTGATGATGGAAAGGCTGTGGGTGTAAGGCTAGCAG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GCTAATGTGAAAAGCATAATTCTTGATGATGGAAAGGCTGTGGGTGTAAGGCTAGCAG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 *********** ***************************************</w:t>
      </w:r>
    </w:p>
    <w:p w:rsidR="00A0669B" w:rsidRPr="009C6688" w:rsidRDefault="00495368" w:rsidP="009C6688">
      <w:pPr>
        <w:pStyle w:val="a3"/>
        <w:rPr>
          <w:rFonts w:hAnsi="宋体" w:cs="宋体"/>
        </w:rPr>
      </w:pPr>
      <w:r>
        <w:rPr>
          <w:rFonts w:hAnsi="宋体" w:cs="宋体"/>
          <w:noProof/>
        </w:rPr>
        <w:pict>
          <v:shape id="_x0000_s2057" type="#_x0000_t32" style="position:absolute;left:0;text-align:left;margin-left:393.1pt;margin-top:1.35pt;width:0;height:19.5pt;z-index:251664384" o:connectortype="straight" strokecolor="red" strokeweight="2pt">
            <v:stroke endarrow="block"/>
          </v:shape>
        </w:pic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GGAAGAGAATTCTTCGCTAAAACGATAATTTCTAATGCTACAAGATGGGATACGTTTG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GGAAGAGAATTCTTCGCTAAAACGATAATTTCTAATGCTACAAGATGGGATACGTTTG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GGAAGAGAGTTCTTCGCTAAAACAATAATTTCTAATGCTACAAGATGGGATACGTTTG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GGAAGAGAGTTCTTCGCTAAAACAATAATTTCTAATGCTACAAGATGGGATACGTTTG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GGAAGAGAATTCTTCGCTAAAACGATAATTTCTAATGCTACAAGATGGGATACGTTTG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GGAAGAGAGTTCTTCGCTAAAACAATAATTTCTAATGCTACAAGATGGGATACGTTTG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GGAAGAGAGTTCTTCGCTAAAACAATAATTTCTAATGCTACAAGATGGGATACGTTTG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 ************** ************************************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AAGCTGTTGAAAGGAGAAAAGCTTCCAAAAGAAGAAGAAAACTTCCAGAAAGTCTACG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AAGCTGTTGAAAGGAGAAAAGCTTCCAAAAGAAGAAGAAAACTTCCAGAAAGTCTACG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AAGCTGTTGAAAGGAGAAAAGCTTCCAAAAGAAGAAGAAAACTTCCAGAAAGTCTATG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AAGCTGTTGAAAGGAGAAAAGCTTCCAAAGGAAGAAGAAAACTTCCAGAAAGTCTATG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AAGCTGTTGAAAGGAGAAAAGCTTCCAAAAGAAGAAGAAAACTTCCAGAAAGTCTACG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AAGCTGTTGAAAGGAGAAAAGCTTCCAAAAGAAGAAGAAAACTTCCAGAAAGTCTATG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AAGCTGTTGAAAGGAGAAAAGCTTCCAAAAGAAGAAGAAAACTTCCAGAAAGTCTATG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lastRenderedPageBreak/>
        <w:t xml:space="preserve">                ***************************** ************************** ***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AAGGCTCCATCGTTTCTTTCAATCCACATGGGTGTTAAAGCAGAGGTTCTCCCTCCAG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AAGGCTCCATCGTTTCTTTCAATCCACATGGGTGTTAAAGCAGAGGTTCTCCCTCCAG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AAGGCTCCATCGTTTCTCTCAATCCACATGGGTGTTAAAGCAGAGGTTCTCCCTCCAG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AAGGCTCCATCGTTTCTTTCAATCCACATGGGTGTTAAAGCAGAGGTTCTCCCTCCAG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AAGGCTCCATCGTTTCTTTCAATCCACATGGGTGTTAAAGCAGAGGTTCTCCCTCCAG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AAGGCTCCATCGTTTCTCTCAATCCACATGGGTGTTAAAGCAGAGGTTCTCCCTCCAG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AAGGCTCCATCGTTTCTCTCAATCCACATGGGTGTTAAAGCAGAGGTTCTCCCTCCAG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* ******************************************</w:t>
      </w:r>
    </w:p>
    <w:p w:rsidR="00A0669B" w:rsidRPr="009C6688" w:rsidRDefault="00495368" w:rsidP="009C6688">
      <w:pPr>
        <w:pStyle w:val="a3"/>
        <w:rPr>
          <w:rFonts w:hAnsi="宋体" w:cs="宋体"/>
        </w:rPr>
      </w:pPr>
      <w:r>
        <w:rPr>
          <w:rFonts w:hAnsi="宋体" w:cs="宋体"/>
          <w:noProof/>
        </w:rPr>
        <w:pict>
          <v:shape id="_x0000_s2058" type="#_x0000_t32" style="position:absolute;left:0;text-align:left;margin-left:230.35pt;margin-top:.3pt;width:0;height:19.5pt;z-index:251665408" o:connectortype="straight" strokecolor="red" strokeweight="2pt">
            <v:stroke endarrow="block"/>
          </v:shape>
        </w:pic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ACAGATTGCCATCATTTCGTACTTGAGGATGATTGGAAGAATCTGGAGGAGCCTTATG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ACAGATTGCCATCATTTCGTACTTGAGGATGATTGGAAGAATCTGGAGGAGCCTTATG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ACAGATTGCCATCATTTCGTACTTGAGGATGATTGGAAGAATCTGGAGGAGCCTTATG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ACAGATTGCCATCATTTCGTACTTGAGGATGATTGGAAGAATCTGGAGGAGCCTTATG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ACAGATTGCCATCATTTCGTACTTGAGGATGATTGGAAGAATCTGGAGGAGCCTTATG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ACAGATTGCCATCATTTCGTACTTGAGGATGATTGGAAGAATCTGGAGGAGCCTTATG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ACAGATTGCCATCATTTCGTACTTGAGGATGATTGGAAGAATCTGGAGGAGCCTTATG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********************************************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AGTATCTTCCTCAGCATCCCAACCATTCTTGATCCATCCTTGGCTCCAGATGGTCGAC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AGTATCTTCCTCAGCATCCCAACCATTCTTGATCCATCCTTGGCTCCAGATGGTCGAC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AGTATCTTCCTCAGCATCCCAACCATTCTTGATCCATCCTTGGCTCCAGATGGTCGAC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AGTATCTTCCTCAGCATTCCAACCATTCTTGATCCATCTTTGGCTCCAGATGGTCGAC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AGTATCTTCCTCAGCATCCCAACCATTCTTGATCCATCCTTGGCTCCAGATGGTCGAC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AGTATCTTCCTCAGCATCCCAACCATTCTTGATCCATCCTTGGCTCCAGATGGTCGAC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AGTATCTTCCTCAGCATCCCAACCATTCTTGATCCATCCTTGGCTCCAGATGGTCGACA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* ******************** *********************</w:t>
      </w:r>
    </w:p>
    <w:p w:rsidR="00A0669B" w:rsidRPr="009C6688" w:rsidRDefault="00495368" w:rsidP="009C6688">
      <w:pPr>
        <w:pStyle w:val="a3"/>
        <w:rPr>
          <w:rFonts w:hAnsi="宋体" w:cs="宋体"/>
        </w:rPr>
      </w:pPr>
      <w:r>
        <w:rPr>
          <w:rFonts w:hAnsi="宋体" w:cs="宋体"/>
          <w:noProof/>
        </w:rPr>
        <w:pict>
          <v:shape id="_x0000_s2059" type="#_x0000_t32" style="position:absolute;left:0;text-align:left;margin-left:309.1pt;margin-top:0;width:0;height:19.5pt;z-index:251666432" o:connectortype="straight" strokecolor="red" strokeweight="2pt">
            <v:stroke endarrow="block"/>
          </v:shape>
        </w:pic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ATACTCCACATATTTACAACTTCTTCCATTGAAGATTGGGAGGGACTCACTCCAAAAGA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ATACTCCACATATTTACAACTTCTTCCATTGAAGATTGGGAGGGACTCACTCCAAAAGA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ATACTCCACATATTTACAACTTCTTCCATTGAAGATTGGGAGGGACTCACTCCAAAAGA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ATACTCCACATATTTACAACTTCTTCCATCGAAGATTGGGAGGGACTCACTCCTAAAGA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ATACTCCACATATTTACAACTTCTTCCATTGAAGATTGGGAGGGACTCACTCCAAAAGA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ATACTCCACATATTTACAACTTCTTCCATTGAAGATTGGGAGGGACTCACTCCAAAAGA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ATACTCCACATATTTACAACTTCTTCCATTGAAGATTGGGAGGGACTCACTCCAAAAGA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************* *********************** ******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TATGAGGCTAAAAAAGAAGAGGTGGCAGCTGGAATCATACAGAGGCTAGAGAAAAAAC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TATGAGGCTAAAAAAGAAGAGGTGGCAGCTGGAATCATACAGAGGCTAGAGAAAAAAC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TATGAGGCTAAAAAAGAAGAGGTGGCAGCTGGAATCATACAGAGGCTAGAGAAAAAAC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TACGAGGCTAAAAAAGAAGAGGTGGCAGCTGGAATCATACAGAGGCTAGAGAAAAAAC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TATGAGGCTAAAAAAGAAGAGGTGGCAGCTGGAATCATACAGAGGCTAGAGAAAAAAC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TATGAGGCTAAAAAAGAAGAGGTGGCAGCTGGAATCATACAGAGGCTAGAGAAAAAAC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lastRenderedPageBreak/>
        <w:t>Chiifu-401      TATGAGGCTAAAAAAGAAGAGGTGGCAGCTGGAATCATACAGAGGCTAGAGAAAAAACT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 *********************************************************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495368" w:rsidP="009C6688">
      <w:pPr>
        <w:pStyle w:val="a3"/>
        <w:rPr>
          <w:rFonts w:hAnsi="宋体" w:cs="宋体"/>
        </w:rPr>
      </w:pPr>
      <w:r>
        <w:rPr>
          <w:rFonts w:hAnsi="宋体" w:cs="宋体"/>
          <w:noProof/>
        </w:rPr>
        <w:pict>
          <v:shape id="_x0000_s2060" type="#_x0000_t32" style="position:absolute;left:0;text-align:left;margin-left:282.85pt;margin-top:-14.25pt;width:0;height:19.5pt;z-index:251667456" o:connectortype="straight" strokecolor="red" strokeweight="2pt">
            <v:stroke endarrow="block"/>
          </v:shape>
        </w:pict>
      </w:r>
      <w:r w:rsidR="0060574B" w:rsidRPr="009C6688">
        <w:rPr>
          <w:rFonts w:hAnsi="宋体" w:cs="宋体" w:hint="eastAsia"/>
        </w:rPr>
        <w:t>14-490          TTTCCTGGGCTCAGTTCATCTATTACTTTTAAGGAGGTGGGCACACCAAGAACACACA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TTTCCTGGGCTCAGTTCATCTATTACTTTTAAGGAGGTGGGCACACCAAGAACACACA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TTTCCTGGGCTCAGTTCATCTATTACTTTTAAGGAGGTGGGCACACCAAGAACACACA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TTTCCTGGTCTCAGTTCATCTATTACTTTTAAGGAGGTGGGCACACCAAGAACACACA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TTTCCTGGTCTCAGTTCATCTATTACTTTTAAGGAGGTGGGCACACCAAGAACACACAG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TTTCCTGGTCTCAGTTCATCTATTACTTTTAAGGAGGTGGGCACACCAAGAACACACAG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TTTCCTGGGCTCAGTTCATCTATTACTTTTAAGGAGGTGGGCACACCAAGAACACACAGG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 ************************************************** 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CGATATCTTGCTAGGGATAAGGGAACGTATGGACCAATGCCAAGAGGAACACCAAAAG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CGATATCTTGCTAGGGATAAGGGAACGTATGGACCAATGCCAAGAGGAACACCAAAAG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CGATATCTTGCTAGGGATAAGGGAACGTATGGACCAATGCCAAGAGGAACACCAAAAG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CGATATCTTGCTAGGGATAAGGGAACGTATGGACCAATGCCAAGAGGAACACCAAAAG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CGATATCTTGCTCGGGACAAGGGAACGTATGGACCAATGCCAAGAGGAACACCAAAAG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CGATATCTTGCTCGGGACAAGGGAACGTATGGACCAATGCCAAGAGGAACACCAAAAG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CGATATCTTGCTAGGGATAAGGGAACGTATGGACCAATGCCAAGAGGAACACCAAAAG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 **** ******************************************</w:t>
      </w:r>
    </w:p>
    <w:p w:rsidR="00A0669B" w:rsidRPr="009C6688" w:rsidRDefault="00495368" w:rsidP="009C6688">
      <w:pPr>
        <w:pStyle w:val="a3"/>
        <w:rPr>
          <w:rFonts w:hAnsi="宋体" w:cs="宋体"/>
        </w:rPr>
      </w:pPr>
      <w:r>
        <w:rPr>
          <w:rFonts w:hAnsi="宋体" w:cs="宋体"/>
          <w:noProof/>
        </w:rPr>
        <w:pict>
          <v:shape id="_x0000_s2061" type="#_x0000_t32" style="position:absolute;left:0;text-align:left;margin-left:230.35pt;margin-top:1.05pt;width:0;height:19.5pt;z-index:251668480" o:connectortype="straight" strokecolor="red" strokeweight="2pt">
            <v:stroke endarrow="block"/>
          </v:shape>
        </w:pic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TTACTAGGCATGCCGTTTAACACAACTGCTATAGATGGTTTGTACTGCGTTGGGGATA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TTACTAGGCATGCCGTTTAACACAACTGCTATAGATGGTTTGTACTGCGTTGGGGATA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TTACTAGGCATGCCGTTTAACACAACTGCTATAGATGGTTTGTACTGCGTTGGGGATA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GTACTAGGCATGCCGTTTAACACAACTGCTATAGATGGTTTGTACTGCGTTGGGGATA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TTACTGGGCATGCCGTTTAACACAACTGCTATAGATGGTTTGTACTGCGTTGGGGATA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TTACTGGGCATGCCGTTTAACACAACTGCTATAGATGGTTTGTACTGCGTTGGGGATA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TTACTAGGCATGCCGTTTAACACAACTGCTATAGATGGTTTGTACTGCGTTGGGGATA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 **** ******************************************************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TGTTTTCCTGGTCAGGGAGTTATAGCTGTGGCTTTCTCAGGAGTGATGTGTGCTCATC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TGTTTTCCTGGTCAGGGAGTTATAGCTGTGGCTTTCTCAGGAGTGATGTGTGCTCATC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TGTTTTCCTGGTCAGGGAGTTATAGCTGTGGCTTTCTCAGGAGTGATGTGTGCTCATC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TGTTTTCCTGGTCAGGGAGTTATAGCTGTAGCTTTCTCAGGAGTGATGTGTGCTCATC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TGTTTTCCTGGTCAGGGAGTTATAGCTGTGGCTTTCTCAGGAGTGATGTGTGCTCATC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TGTTTTCCTGGTCAGGGAGTTATAGCTGTGGCTTTCTCAGGAGTGATGTGTGCTCATC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TGTTTTCCTGGTCAGGGAGTTATAGCTGTGGCTTTCTCAGGAGTGATGTGTGCTCATCG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************* ******************************</w:t>
      </w:r>
    </w:p>
    <w:p w:rsidR="00A0669B" w:rsidRPr="009C6688" w:rsidRDefault="00495368" w:rsidP="009C6688">
      <w:pPr>
        <w:pStyle w:val="a3"/>
        <w:rPr>
          <w:rFonts w:hAnsi="宋体" w:cs="宋体"/>
        </w:rPr>
      </w:pPr>
      <w:r>
        <w:rPr>
          <w:rFonts w:hAnsi="宋体" w:cs="宋体"/>
          <w:noProof/>
        </w:rPr>
        <w:pict>
          <v:shape id="_x0000_s2062" type="#_x0000_t32" style="position:absolute;left:0;text-align:left;margin-left:172.6pt;margin-top:2.25pt;width:0;height:19.5pt;z-index:251669504" o:connectortype="straight" strokecolor="red" strokeweight="2pt">
            <v:stroke endarrow="block"/>
          </v:shape>
        </w:pic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GTAGCTGCTGACATTGT-TTTGGCAGGAAACCTCGCTTTTGCGGTTTTGGCGGAAAAAC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GTAGCTGCTGACATTGT-TTTGGCAGGAAACCTCGCTTTTGCGGTTTTGGCGGAAAAAC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GTAGCTGCTGACATTGGGCTTGAGAGAAAATCAAAGGTACTTGATGCTGGTC------T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GTAGCTGCTGACATTGGGCTTGAGAGAAAATCAAAGGTACTTGATGCTGGCC------T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GTAGCTGCTGACATTGGGCTTGAGAGAAAATCAAAGGTACTTGATGCTGGTC------T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lastRenderedPageBreak/>
        <w:t>A21445          GTAGCTGCTGACATTGGGCTTGAGAGAAAATCAAAGGTACTTGATGCTGGTC------T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GTAGCTGCTGACATTGGGCTTGAGAGAAAATCAAAGGTACTTGATGCTGGTC------T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***************   ***  ** *** *     *    * *  ***         *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CGTTTTTGATTTTGACGGAAAAACTTGTTTTTACGGTTTTGGGGAAACTCGGTTTTCG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CGTTTTTGATTTTGACGGAAAAACTTGTTTTTACGGTTTTGGGGAAACTCGGTTTTCG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CTTGGTTTACTTGGTTGGTTAAGGACACTCGCATAG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CTTGGTTTACTTGGTTGGTTAAGGACACTCGCATAG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CTTGGTTTACTTGGTTGGTTAAGGACACTCGCATAG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CTTGGTTTACTTGGTTGGTTAAGGACACTCGCATAG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CTTGGTTTACTTGGTTGGTTAAGGACACTCGCATAGG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* *  ** * ** *  **  **      *   *  *                        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TTTGACGGGAAAACTCGATTTTTCGATTTTGGCGGGAAAACTCGATTTTGCGGTTTTG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TTTGACGGGAAAACTCGATTTTTCGATTTTGGCGGGAAAACTCGATTTTGCGGTTTTG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                                                            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GGGAAAACTCGGTTTTTCTGTTTTGGCGGAAAAACCATGTTTTTCGCTTTCGGCAGTAA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GGGAAAACTCGGTTTTTCTGTTTTGGCGGAAAAACCATGTTTTTCGCTTTCGGCAGTAA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                                                            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AATCGTTTTGGCGGGAAAATTGAGTTTTACGGCATTGGCGGGAAAACACCTTTTGCGGT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AATCGTTTTGGCGGGAAAATTGAGTTTTACGGCATTGGCGGGAAAACACCTTTTGCGGT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                                                            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TTGGCGGAAAAACTCGATTTTGGGGCTTTCAGTCGGAAAACTCGATTTTACGGTTTTA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TTGGCGGAAAAACTCGATTTTGGGGCTTTCAGTCGGAAAACTCGATTTTACGGTTTTAGC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lastRenderedPageBreak/>
        <w:t>91-112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                                                            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GGGAAAACTCAGTTTTGCAGTTTTGGTGAGAAAACTCAGTTTTGCGGTTTTGGCGGGAA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GGGAAAACTCAGTTTTGCAGTTTTGGTGAGAAAACTCAGTTTTGCGGTTTTGGCGGGAA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                                                            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CTTAGTTTTATGGTTTTGGCGGAAAAACAAGTTTTGTGGTTTCGGTAGAAAACCTCGAT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CTTAGTTTTATGGTTTTGGCGGAAAAACAAGTTTTGTGGTTTCGGTAGAAAACCTCGATT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--------------------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                                                            </w:t>
      </w:r>
    </w:p>
    <w:p w:rsidR="00A0669B" w:rsidRPr="009C6688" w:rsidRDefault="00A0669B" w:rsidP="009C6688">
      <w:pPr>
        <w:pStyle w:val="a3"/>
        <w:rPr>
          <w:rFonts w:hAnsi="宋体" w:cs="宋体"/>
        </w:rPr>
      </w:pP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90          TTTCGGTTTCGGCGGGAAAACTCGTTTTTGGTTTCTGTG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2-9            TTTCGGTTTCGGCGGGAAAACTCGTTTTTGGTTTCTGTGA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530          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14-401          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91-112          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A21445          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>Chiifu-401      ----------------------------------------</w:t>
      </w:r>
    </w:p>
    <w:p w:rsidR="00A0669B" w:rsidRPr="009C6688" w:rsidRDefault="0060574B" w:rsidP="009C6688">
      <w:pPr>
        <w:pStyle w:val="a3"/>
        <w:rPr>
          <w:rFonts w:hAnsi="宋体" w:cs="宋体"/>
        </w:rPr>
      </w:pPr>
      <w:r w:rsidRPr="009C6688">
        <w:rPr>
          <w:rFonts w:hAnsi="宋体" w:cs="宋体" w:hint="eastAsia"/>
        </w:rPr>
        <w:t xml:space="preserve">                                                        </w:t>
      </w:r>
    </w:p>
    <w:p w:rsidR="009C6688" w:rsidRDefault="009C6688" w:rsidP="009C6688">
      <w:pPr>
        <w:pStyle w:val="a3"/>
        <w:rPr>
          <w:rFonts w:hAnsi="宋体" w:cs="宋体"/>
        </w:rPr>
      </w:pPr>
    </w:p>
    <w:sectPr w:rsidR="009C6688" w:rsidSect="009C6688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A1E32" w:rsidRDefault="00AA1E32" w:rsidP="00F1602C">
      <w:r>
        <w:separator/>
      </w:r>
    </w:p>
  </w:endnote>
  <w:endnote w:type="continuationSeparator" w:id="1">
    <w:p w:rsidR="00AA1E32" w:rsidRDefault="00AA1E32" w:rsidP="00F160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A1E32" w:rsidRDefault="00AA1E32" w:rsidP="00F1602C">
      <w:r>
        <w:separator/>
      </w:r>
    </w:p>
  </w:footnote>
  <w:footnote w:type="continuationSeparator" w:id="1">
    <w:p w:rsidR="00AA1E32" w:rsidRDefault="00AA1E32" w:rsidP="00F160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3F74"/>
    <w:rsid w:val="00042C3F"/>
    <w:rsid w:val="00214B24"/>
    <w:rsid w:val="002A2F8C"/>
    <w:rsid w:val="00495368"/>
    <w:rsid w:val="005F75E2"/>
    <w:rsid w:val="0060574B"/>
    <w:rsid w:val="0069777C"/>
    <w:rsid w:val="006A511F"/>
    <w:rsid w:val="006B751E"/>
    <w:rsid w:val="00906882"/>
    <w:rsid w:val="0097584F"/>
    <w:rsid w:val="009C6688"/>
    <w:rsid w:val="00A0669B"/>
    <w:rsid w:val="00A41C70"/>
    <w:rsid w:val="00A67428"/>
    <w:rsid w:val="00AA1E32"/>
    <w:rsid w:val="00CB1E65"/>
    <w:rsid w:val="00E251B6"/>
    <w:rsid w:val="00E25C1A"/>
    <w:rsid w:val="00E27643"/>
    <w:rsid w:val="00E33F74"/>
    <w:rsid w:val="00E55E8A"/>
    <w:rsid w:val="00F1602C"/>
    <w:rsid w:val="00F31FE1"/>
    <w:rsid w:val="00FC56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  <o:rules v:ext="edit">
        <o:r id="V:Rule13" type="connector" idref="#_x0000_s2058"/>
        <o:r id="V:Rule14" type="connector" idref="#_x0000_s2060"/>
        <o:r id="V:Rule15" type="connector" idref="#_x0000_s2055"/>
        <o:r id="V:Rule16" type="connector" idref="#_x0000_s2059"/>
        <o:r id="V:Rule17" type="connector" idref="#_x0000_s2056"/>
        <o:r id="V:Rule18" type="connector" idref="#_x0000_s2054"/>
        <o:r id="V:Rule19" type="connector" idref="#_x0000_s2061"/>
        <o:r id="V:Rule20" type="connector" idref="#_x0000_s2057"/>
        <o:r id="V:Rule21" type="connector" idref="#_x0000_s2052"/>
        <o:r id="V:Rule22" type="connector" idref="#_x0000_s2053"/>
        <o:r id="V:Rule23" type="connector" idref="#_x0000_s2062"/>
        <o:r id="V:Rule24" type="connector" idref="#_x0000_s205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3F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9C6688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9C6688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semiHidden/>
    <w:unhideWhenUsed/>
    <w:rsid w:val="00F160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1602C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F160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F1602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D318B8-1A3B-4296-8633-2412834F5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8</Pages>
  <Words>3422</Words>
  <Characters>19511</Characters>
  <Application>Microsoft Office Word</Application>
  <DocSecurity>0</DocSecurity>
  <Lines>162</Lines>
  <Paragraphs>45</Paragraphs>
  <ScaleCrop>false</ScaleCrop>
  <Company>微软中国</Company>
  <LinksUpToDate>false</LinksUpToDate>
  <CharactersWithSpaces>22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17</cp:revision>
  <dcterms:created xsi:type="dcterms:W3CDTF">2015-12-08T02:40:00Z</dcterms:created>
  <dcterms:modified xsi:type="dcterms:W3CDTF">2017-01-30T06:14:00Z</dcterms:modified>
</cp:coreProperties>
</file>